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792E85" w14:textId="20FCEC9E" w:rsidR="006E164B" w:rsidRPr="007B4C83" w:rsidRDefault="005165EB">
      <w:pPr>
        <w:rPr>
          <w:rFonts w:ascii="Times New Roman" w:hAnsi="Times New Roman" w:cs="Times New Roman"/>
        </w:rPr>
      </w:pPr>
      <w:r w:rsidRPr="007B4C83">
        <w:rPr>
          <w:rFonts w:ascii="Times New Roman" w:hAnsi="Times New Roman" w:cs="Times New Roman"/>
        </w:rPr>
        <w:t xml:space="preserve">Table S2 </w:t>
      </w:r>
      <w:r w:rsidR="001763A9" w:rsidRPr="007B4C83">
        <w:rPr>
          <w:rFonts w:ascii="Times New Roman" w:hAnsi="Times New Roman" w:cs="Times New Roman"/>
        </w:rPr>
        <w:t>S</w:t>
      </w:r>
      <w:r w:rsidRPr="007B4C83">
        <w:rPr>
          <w:rFonts w:ascii="Times New Roman" w:hAnsi="Times New Roman" w:cs="Times New Roman"/>
        </w:rPr>
        <w:t xml:space="preserve">ensitivity analyses of the descriptive data </w:t>
      </w:r>
    </w:p>
    <w:p w14:paraId="7AFA583D" w14:textId="77777777" w:rsidR="005165EB" w:rsidRPr="007B4C83" w:rsidRDefault="005165EB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40"/>
        <w:gridCol w:w="3143"/>
        <w:gridCol w:w="4065"/>
        <w:gridCol w:w="1012"/>
      </w:tblGrid>
      <w:tr w:rsidR="005165EB" w:rsidRPr="007B4C83" w14:paraId="673E4B44" w14:textId="77777777" w:rsidTr="001A65D3">
        <w:tc>
          <w:tcPr>
            <w:tcW w:w="2064" w:type="pct"/>
            <w:tcBorders>
              <w:bottom w:val="single" w:sz="4" w:space="0" w:color="auto"/>
            </w:tcBorders>
          </w:tcPr>
          <w:p w14:paraId="711817A4" w14:textId="77777777" w:rsidR="005165EB" w:rsidRPr="007B4C83" w:rsidRDefault="00516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pct"/>
            <w:tcBorders>
              <w:bottom w:val="single" w:sz="4" w:space="0" w:color="auto"/>
            </w:tcBorders>
            <w:vAlign w:val="center"/>
          </w:tcPr>
          <w:p w14:paraId="444FD59B" w14:textId="562A1065" w:rsidR="005165EB" w:rsidRPr="007B4C83" w:rsidRDefault="005165EB" w:rsidP="008E3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Children under 5 years (n=11</w:t>
            </w:r>
            <w:r w:rsidR="00BA0CF8" w:rsidRPr="007B4C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4" w:type="pct"/>
            <w:tcBorders>
              <w:bottom w:val="single" w:sz="4" w:space="0" w:color="auto"/>
            </w:tcBorders>
            <w:vAlign w:val="center"/>
          </w:tcPr>
          <w:p w14:paraId="45C26BDB" w14:textId="6F51240D" w:rsidR="005165EB" w:rsidRPr="007B4C83" w:rsidRDefault="005165EB" w:rsidP="008E3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Children aged 5 years and above (n=1</w:t>
            </w:r>
            <w:r w:rsidR="00BA0CF8" w:rsidRPr="007B4C8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</w:tcPr>
          <w:p w14:paraId="4EB09483" w14:textId="77777777" w:rsidR="005165EB" w:rsidRPr="007B4C83" w:rsidRDefault="005165EB" w:rsidP="008E3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5165EB" w:rsidRPr="007B4C83" w14:paraId="6272C122" w14:textId="77777777" w:rsidTr="001A65D3">
        <w:tc>
          <w:tcPr>
            <w:tcW w:w="2064" w:type="pct"/>
            <w:tcBorders>
              <w:bottom w:val="nil"/>
            </w:tcBorders>
            <w:vAlign w:val="center"/>
          </w:tcPr>
          <w:p w14:paraId="5BDA5C33" w14:textId="77777777" w:rsidR="005165EB" w:rsidRPr="007B4C83" w:rsidRDefault="005165EB" w:rsidP="005165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Sex (percentage of boys)</w:t>
            </w:r>
          </w:p>
        </w:tc>
        <w:tc>
          <w:tcPr>
            <w:tcW w:w="1134" w:type="pct"/>
            <w:tcBorders>
              <w:bottom w:val="nil"/>
            </w:tcBorders>
            <w:vAlign w:val="center"/>
          </w:tcPr>
          <w:p w14:paraId="630FEAF7" w14:textId="773585A9" w:rsidR="005165EB" w:rsidRPr="007B4C83" w:rsidRDefault="008E3346" w:rsidP="008E3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57.</w:t>
            </w:r>
            <w:r w:rsidR="00BA0CF8" w:rsidRPr="007B4C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64" w:type="pct"/>
            <w:tcBorders>
              <w:bottom w:val="nil"/>
            </w:tcBorders>
            <w:vAlign w:val="center"/>
          </w:tcPr>
          <w:p w14:paraId="74B5E8C8" w14:textId="7B820266" w:rsidR="005165EB" w:rsidRPr="007B4C83" w:rsidRDefault="008E3346" w:rsidP="008E3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  <w:r w:rsidR="00BA0CF8" w:rsidRPr="007B4C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39" w:type="pct"/>
            <w:tcBorders>
              <w:bottom w:val="nil"/>
            </w:tcBorders>
            <w:vAlign w:val="center"/>
          </w:tcPr>
          <w:p w14:paraId="01B045CF" w14:textId="074D19BF" w:rsidR="005165EB" w:rsidRPr="007B4C83" w:rsidRDefault="008E3346" w:rsidP="008E3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BA0CF8" w:rsidRPr="007B4C8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5165EB" w:rsidRPr="007B4C83" w14:paraId="054C1915" w14:textId="77777777" w:rsidTr="001A65D3">
        <w:tc>
          <w:tcPr>
            <w:tcW w:w="2064" w:type="pct"/>
            <w:tcBorders>
              <w:top w:val="nil"/>
              <w:bottom w:val="nil"/>
            </w:tcBorders>
            <w:vAlign w:val="center"/>
          </w:tcPr>
          <w:p w14:paraId="67681243" w14:textId="77777777" w:rsidR="005165EB" w:rsidRPr="007B4C83" w:rsidRDefault="005165EB" w:rsidP="005165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BMI(kg/m</w:t>
            </w:r>
            <w:r w:rsidRPr="007B4C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) , mean±SD</w:t>
            </w:r>
          </w:p>
        </w:tc>
        <w:tc>
          <w:tcPr>
            <w:tcW w:w="1134" w:type="pct"/>
            <w:tcBorders>
              <w:top w:val="nil"/>
              <w:bottom w:val="nil"/>
            </w:tcBorders>
            <w:vAlign w:val="center"/>
          </w:tcPr>
          <w:p w14:paraId="1E918E2D" w14:textId="6D259405" w:rsidR="005165EB" w:rsidRPr="007B4C83" w:rsidRDefault="005165EB" w:rsidP="008E3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73170D" w:rsidRPr="007B4C8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±1.</w:t>
            </w:r>
            <w:r w:rsidR="00BA0CF8" w:rsidRPr="007B4C8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64" w:type="pct"/>
            <w:tcBorders>
              <w:top w:val="nil"/>
              <w:bottom w:val="nil"/>
            </w:tcBorders>
            <w:vAlign w:val="center"/>
          </w:tcPr>
          <w:p w14:paraId="51081529" w14:textId="1DD2D05E" w:rsidR="005165EB" w:rsidRPr="007B4C83" w:rsidRDefault="005165EB" w:rsidP="008E3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  <w:r w:rsidR="001A65D3" w:rsidRPr="007B4C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±2.</w:t>
            </w:r>
            <w:r w:rsidR="00BA0CF8" w:rsidRPr="007B4C8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3E20A44E" w14:textId="3192D918" w:rsidR="005165EB" w:rsidRPr="007B4C83" w:rsidRDefault="005165EB" w:rsidP="008E3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3170D" w:rsidRPr="007B4C83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</w:tr>
      <w:tr w:rsidR="005165EB" w:rsidRPr="007B4C83" w14:paraId="5F692B07" w14:textId="77777777" w:rsidTr="001A65D3">
        <w:tc>
          <w:tcPr>
            <w:tcW w:w="2064" w:type="pct"/>
            <w:tcBorders>
              <w:top w:val="nil"/>
              <w:bottom w:val="nil"/>
            </w:tcBorders>
            <w:vAlign w:val="center"/>
          </w:tcPr>
          <w:p w14:paraId="536AFED0" w14:textId="77777777" w:rsidR="005165EB" w:rsidRPr="007B4C83" w:rsidRDefault="005165EB" w:rsidP="005165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Weight status (percentage of overweight or obese children)</w:t>
            </w:r>
          </w:p>
        </w:tc>
        <w:tc>
          <w:tcPr>
            <w:tcW w:w="1134" w:type="pct"/>
            <w:tcBorders>
              <w:top w:val="nil"/>
              <w:bottom w:val="nil"/>
            </w:tcBorders>
            <w:vAlign w:val="center"/>
          </w:tcPr>
          <w:p w14:paraId="4ABE56A4" w14:textId="7B4A3BDA" w:rsidR="005165EB" w:rsidRPr="007B4C83" w:rsidRDefault="00BA0CF8" w:rsidP="008E3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5165EB" w:rsidRPr="007B4C8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64" w:type="pct"/>
            <w:tcBorders>
              <w:top w:val="nil"/>
              <w:bottom w:val="nil"/>
            </w:tcBorders>
            <w:vAlign w:val="center"/>
          </w:tcPr>
          <w:p w14:paraId="030EACB2" w14:textId="2AF1C7B9" w:rsidR="005165EB" w:rsidRPr="007B4C83" w:rsidRDefault="00BA0CF8" w:rsidP="008E3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 w:rsidR="006F6206" w:rsidRPr="007B4C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165EB" w:rsidRPr="007B4C8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6503D758" w14:textId="79668E62" w:rsidR="005165EB" w:rsidRPr="007B4C83" w:rsidRDefault="00BA0CF8" w:rsidP="008E3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5165EB" w:rsidRPr="007B4C83" w14:paraId="68770428" w14:textId="77777777" w:rsidTr="001A65D3">
        <w:tc>
          <w:tcPr>
            <w:tcW w:w="2064" w:type="pct"/>
            <w:tcBorders>
              <w:top w:val="nil"/>
              <w:bottom w:val="nil"/>
            </w:tcBorders>
            <w:vAlign w:val="center"/>
          </w:tcPr>
          <w:p w14:paraId="60A49723" w14:textId="77777777" w:rsidR="005165EB" w:rsidRPr="007B4C83" w:rsidRDefault="005165EB" w:rsidP="005165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Total physical activity (hour/day) , mean±SD</w:t>
            </w:r>
          </w:p>
        </w:tc>
        <w:tc>
          <w:tcPr>
            <w:tcW w:w="1134" w:type="pct"/>
            <w:tcBorders>
              <w:top w:val="nil"/>
              <w:bottom w:val="nil"/>
            </w:tcBorders>
            <w:vAlign w:val="center"/>
          </w:tcPr>
          <w:p w14:paraId="254713A0" w14:textId="243AFAAD" w:rsidR="005165EB" w:rsidRPr="007B4C83" w:rsidRDefault="005165EB" w:rsidP="008E3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3.24±0.7</w:t>
            </w:r>
            <w:r w:rsidR="00BA0CF8" w:rsidRPr="007B4C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64" w:type="pct"/>
            <w:tcBorders>
              <w:top w:val="nil"/>
              <w:bottom w:val="nil"/>
            </w:tcBorders>
            <w:vAlign w:val="center"/>
          </w:tcPr>
          <w:p w14:paraId="32C8A8E8" w14:textId="75E4C66A" w:rsidR="005165EB" w:rsidRPr="007B4C83" w:rsidRDefault="005165EB" w:rsidP="008E3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1A65D3" w:rsidRPr="007B4C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="00BA0CF8" w:rsidRPr="007B4C8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5704A692" w14:textId="5603DA68" w:rsidR="005165EB" w:rsidRPr="007B4C83" w:rsidRDefault="005165EB" w:rsidP="008E3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A65D3" w:rsidRPr="007B4C83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</w:tr>
      <w:tr w:rsidR="005165EB" w:rsidRPr="007B4C83" w14:paraId="56D7F233" w14:textId="77777777" w:rsidTr="001A65D3">
        <w:tc>
          <w:tcPr>
            <w:tcW w:w="2064" w:type="pct"/>
            <w:tcBorders>
              <w:top w:val="nil"/>
              <w:bottom w:val="nil"/>
            </w:tcBorders>
            <w:vAlign w:val="center"/>
          </w:tcPr>
          <w:p w14:paraId="38E7598F" w14:textId="77777777" w:rsidR="005165EB" w:rsidRPr="007B4C83" w:rsidRDefault="005165EB" w:rsidP="005165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MVPA (hour/day) , mean±SD</w:t>
            </w:r>
          </w:p>
        </w:tc>
        <w:tc>
          <w:tcPr>
            <w:tcW w:w="1134" w:type="pct"/>
            <w:tcBorders>
              <w:top w:val="nil"/>
              <w:bottom w:val="nil"/>
            </w:tcBorders>
            <w:vAlign w:val="center"/>
          </w:tcPr>
          <w:p w14:paraId="1E63936D" w14:textId="38439063" w:rsidR="005165EB" w:rsidRPr="007B4C83" w:rsidRDefault="005165EB" w:rsidP="008E3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1.55±0.4</w:t>
            </w:r>
            <w:r w:rsidR="001A65D3" w:rsidRPr="007B4C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64" w:type="pct"/>
            <w:tcBorders>
              <w:top w:val="nil"/>
              <w:bottom w:val="nil"/>
            </w:tcBorders>
            <w:vAlign w:val="center"/>
          </w:tcPr>
          <w:p w14:paraId="6D1B7338" w14:textId="1590AF0B" w:rsidR="005165EB" w:rsidRPr="007B4C83" w:rsidRDefault="005165EB" w:rsidP="008E3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BA0CF8" w:rsidRPr="007B4C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±0.4</w:t>
            </w:r>
            <w:r w:rsidR="00BA0CF8" w:rsidRPr="007B4C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51201524" w14:textId="03B1EC57" w:rsidR="005165EB" w:rsidRPr="007B4C83" w:rsidRDefault="005165EB" w:rsidP="008E3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65D3" w:rsidRPr="007B4C83">
              <w:rPr>
                <w:rFonts w:ascii="Times New Roman" w:hAnsi="Times New Roman" w:cs="Times New Roman"/>
                <w:sz w:val="24"/>
                <w:szCs w:val="24"/>
              </w:rPr>
              <w:t>.005*</w:t>
            </w:r>
          </w:p>
        </w:tc>
      </w:tr>
      <w:tr w:rsidR="001A65D3" w:rsidRPr="007B4C83" w14:paraId="48AD48CC" w14:textId="77777777" w:rsidTr="001A65D3">
        <w:tc>
          <w:tcPr>
            <w:tcW w:w="2064" w:type="pct"/>
            <w:tcBorders>
              <w:top w:val="nil"/>
              <w:bottom w:val="nil"/>
            </w:tcBorders>
            <w:vAlign w:val="center"/>
          </w:tcPr>
          <w:p w14:paraId="0425E8AC" w14:textId="4466C107" w:rsidR="001A65D3" w:rsidRPr="007B4C83" w:rsidRDefault="001A65D3" w:rsidP="001A65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Low light-intensity physical activity (hour/day), mean±SD</w:t>
            </w:r>
          </w:p>
        </w:tc>
        <w:tc>
          <w:tcPr>
            <w:tcW w:w="1134" w:type="pct"/>
            <w:tcBorders>
              <w:top w:val="nil"/>
              <w:bottom w:val="nil"/>
            </w:tcBorders>
            <w:vAlign w:val="center"/>
          </w:tcPr>
          <w:p w14:paraId="3D5BB17A" w14:textId="39A90CAC" w:rsidR="001A65D3" w:rsidRPr="007B4C83" w:rsidRDefault="001A65D3" w:rsidP="001A6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3.85±0.50</w:t>
            </w:r>
          </w:p>
        </w:tc>
        <w:tc>
          <w:tcPr>
            <w:tcW w:w="1464" w:type="pct"/>
            <w:tcBorders>
              <w:top w:val="nil"/>
              <w:bottom w:val="nil"/>
            </w:tcBorders>
            <w:vAlign w:val="center"/>
          </w:tcPr>
          <w:p w14:paraId="01B4687F" w14:textId="1773AFB3" w:rsidR="001A65D3" w:rsidRPr="007B4C83" w:rsidRDefault="001A65D3" w:rsidP="001A6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3.66±0.56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01197515" w14:textId="15FF1966" w:rsidR="001A65D3" w:rsidRPr="007B4C83" w:rsidRDefault="001A65D3" w:rsidP="001A65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0.005*</w:t>
            </w:r>
          </w:p>
        </w:tc>
      </w:tr>
      <w:tr w:rsidR="001A65D3" w:rsidRPr="007B4C83" w14:paraId="29D89ABD" w14:textId="77777777" w:rsidTr="001A65D3">
        <w:tc>
          <w:tcPr>
            <w:tcW w:w="2064" w:type="pct"/>
            <w:tcBorders>
              <w:top w:val="nil"/>
              <w:bottom w:val="nil"/>
            </w:tcBorders>
            <w:vAlign w:val="center"/>
          </w:tcPr>
          <w:p w14:paraId="35736C7D" w14:textId="77777777" w:rsidR="001A65D3" w:rsidRPr="007B4C83" w:rsidRDefault="001A65D3" w:rsidP="001A65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Sedentary time (hour/day) , mean±SD</w:t>
            </w:r>
          </w:p>
        </w:tc>
        <w:tc>
          <w:tcPr>
            <w:tcW w:w="1134" w:type="pct"/>
            <w:tcBorders>
              <w:top w:val="nil"/>
              <w:bottom w:val="nil"/>
            </w:tcBorders>
            <w:vAlign w:val="center"/>
          </w:tcPr>
          <w:p w14:paraId="2815C8B6" w14:textId="7C0C7CB9" w:rsidR="001A65D3" w:rsidRPr="007B4C83" w:rsidRDefault="001A65D3" w:rsidP="001A6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6.89±0.96</w:t>
            </w:r>
          </w:p>
        </w:tc>
        <w:tc>
          <w:tcPr>
            <w:tcW w:w="1464" w:type="pct"/>
            <w:tcBorders>
              <w:top w:val="nil"/>
              <w:bottom w:val="nil"/>
            </w:tcBorders>
            <w:vAlign w:val="center"/>
          </w:tcPr>
          <w:p w14:paraId="66C1A4AA" w14:textId="0AB5CA20" w:rsidR="001A65D3" w:rsidRPr="007B4C83" w:rsidRDefault="001A65D3" w:rsidP="001A6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7.30±1.04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2DD6F097" w14:textId="670C490C" w:rsidR="001A65D3" w:rsidRPr="007B4C83" w:rsidRDefault="001A65D3" w:rsidP="001A6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0.001*</w:t>
            </w:r>
          </w:p>
        </w:tc>
      </w:tr>
      <w:tr w:rsidR="001A65D3" w:rsidRPr="007B4C83" w14:paraId="323308B9" w14:textId="77777777" w:rsidTr="001A65D3">
        <w:tc>
          <w:tcPr>
            <w:tcW w:w="2064" w:type="pct"/>
            <w:tcBorders>
              <w:top w:val="nil"/>
              <w:bottom w:val="nil"/>
            </w:tcBorders>
            <w:vAlign w:val="center"/>
          </w:tcPr>
          <w:p w14:paraId="75B4FBE1" w14:textId="77777777" w:rsidR="001A65D3" w:rsidRPr="007B4C83" w:rsidRDefault="001A65D3" w:rsidP="001A65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Screen time (hour/day) , mean±SD</w:t>
            </w:r>
          </w:p>
        </w:tc>
        <w:tc>
          <w:tcPr>
            <w:tcW w:w="1134" w:type="pct"/>
            <w:tcBorders>
              <w:top w:val="nil"/>
              <w:bottom w:val="nil"/>
            </w:tcBorders>
            <w:vAlign w:val="center"/>
          </w:tcPr>
          <w:p w14:paraId="3B2FE1EC" w14:textId="1B49A304" w:rsidR="001A65D3" w:rsidRPr="007B4C83" w:rsidRDefault="001A65D3" w:rsidP="001A6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0.62±0.37</w:t>
            </w:r>
          </w:p>
        </w:tc>
        <w:tc>
          <w:tcPr>
            <w:tcW w:w="1464" w:type="pct"/>
            <w:tcBorders>
              <w:top w:val="nil"/>
              <w:bottom w:val="nil"/>
            </w:tcBorders>
            <w:vAlign w:val="center"/>
          </w:tcPr>
          <w:p w14:paraId="36FAE5E3" w14:textId="4F94B1B6" w:rsidR="001A65D3" w:rsidRPr="007B4C83" w:rsidRDefault="001A65D3" w:rsidP="001A6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0.64±0.45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5252166C" w14:textId="5ED3C00F" w:rsidR="001A65D3" w:rsidRPr="007B4C83" w:rsidRDefault="001A65D3" w:rsidP="001A6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3170D" w:rsidRPr="007B4C83"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</w:p>
        </w:tc>
      </w:tr>
      <w:tr w:rsidR="001A65D3" w:rsidRPr="007B4C83" w14:paraId="18C59F6E" w14:textId="77777777" w:rsidTr="001A65D3">
        <w:tc>
          <w:tcPr>
            <w:tcW w:w="2064" w:type="pct"/>
            <w:tcBorders>
              <w:top w:val="nil"/>
              <w:bottom w:val="nil"/>
            </w:tcBorders>
            <w:vAlign w:val="center"/>
          </w:tcPr>
          <w:p w14:paraId="6AE272BA" w14:textId="77777777" w:rsidR="001A65D3" w:rsidRPr="007B4C83" w:rsidRDefault="001A65D3" w:rsidP="001A65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Total sleep time (hour/day) , mean±SD</w:t>
            </w:r>
          </w:p>
        </w:tc>
        <w:tc>
          <w:tcPr>
            <w:tcW w:w="1134" w:type="pct"/>
            <w:tcBorders>
              <w:top w:val="nil"/>
              <w:bottom w:val="nil"/>
            </w:tcBorders>
            <w:vAlign w:val="center"/>
          </w:tcPr>
          <w:p w14:paraId="0C583B64" w14:textId="24455FB6" w:rsidR="001A65D3" w:rsidRPr="007B4C83" w:rsidRDefault="001A65D3" w:rsidP="001A6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9.71±0.60</w:t>
            </w:r>
          </w:p>
        </w:tc>
        <w:tc>
          <w:tcPr>
            <w:tcW w:w="1464" w:type="pct"/>
            <w:tcBorders>
              <w:top w:val="nil"/>
              <w:bottom w:val="nil"/>
            </w:tcBorders>
            <w:vAlign w:val="center"/>
          </w:tcPr>
          <w:p w14:paraId="2FEB1B82" w14:textId="3AACCB1E" w:rsidR="001A65D3" w:rsidRPr="007B4C83" w:rsidRDefault="001A65D3" w:rsidP="001A6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  <w:r w:rsidR="0073170D" w:rsidRPr="007B4C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±0.61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698B1C32" w14:textId="438B65BF" w:rsidR="001A65D3" w:rsidRPr="007B4C83" w:rsidRDefault="001A65D3" w:rsidP="001A6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3170D" w:rsidRPr="007B4C83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</w:tr>
      <w:tr w:rsidR="001A65D3" w:rsidRPr="007B4C83" w14:paraId="434FF794" w14:textId="77777777" w:rsidTr="001A65D3">
        <w:tc>
          <w:tcPr>
            <w:tcW w:w="2064" w:type="pct"/>
            <w:tcBorders>
              <w:top w:val="nil"/>
            </w:tcBorders>
            <w:vAlign w:val="center"/>
          </w:tcPr>
          <w:p w14:paraId="7081FCB3" w14:textId="77777777" w:rsidR="001A65D3" w:rsidRPr="007B4C83" w:rsidRDefault="001A65D3" w:rsidP="001A65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Accelerometer wear time (hour/day) , mean±SD</w:t>
            </w:r>
          </w:p>
        </w:tc>
        <w:tc>
          <w:tcPr>
            <w:tcW w:w="1134" w:type="pct"/>
            <w:tcBorders>
              <w:top w:val="nil"/>
            </w:tcBorders>
            <w:vAlign w:val="center"/>
          </w:tcPr>
          <w:p w14:paraId="45C852A4" w14:textId="598CCE66" w:rsidR="001A65D3" w:rsidRPr="007B4C83" w:rsidRDefault="001A65D3" w:rsidP="001A6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21.65±1.16</w:t>
            </w:r>
          </w:p>
        </w:tc>
        <w:tc>
          <w:tcPr>
            <w:tcW w:w="1464" w:type="pct"/>
            <w:tcBorders>
              <w:top w:val="nil"/>
            </w:tcBorders>
            <w:vAlign w:val="center"/>
          </w:tcPr>
          <w:p w14:paraId="311741E9" w14:textId="1AD18FEE" w:rsidR="001A65D3" w:rsidRPr="007B4C83" w:rsidRDefault="001A65D3" w:rsidP="001A6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21.43±1.08</w:t>
            </w:r>
          </w:p>
        </w:tc>
        <w:tc>
          <w:tcPr>
            <w:tcW w:w="339" w:type="pct"/>
            <w:tcBorders>
              <w:top w:val="nil"/>
            </w:tcBorders>
            <w:vAlign w:val="center"/>
          </w:tcPr>
          <w:p w14:paraId="6448436F" w14:textId="682AF823" w:rsidR="001A65D3" w:rsidRPr="007B4C83" w:rsidRDefault="001A65D3" w:rsidP="001A6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C8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3170D" w:rsidRPr="007B4C83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</w:tbl>
    <w:p w14:paraId="6DD9C513" w14:textId="77777777" w:rsidR="002F2847" w:rsidRPr="007B4C83" w:rsidRDefault="002F2847" w:rsidP="002F2847">
      <w:pPr>
        <w:spacing w:line="360" w:lineRule="auto"/>
        <w:rPr>
          <w:rFonts w:ascii="Times New Roman" w:hAnsi="Times New Roman" w:cs="Times New Roman"/>
        </w:rPr>
      </w:pPr>
      <w:r w:rsidRPr="007B4C83">
        <w:rPr>
          <w:rFonts w:ascii="Times New Roman" w:hAnsi="Times New Roman" w:cs="Times New Roman"/>
        </w:rPr>
        <w:t>Abbreviation: SD, standard deviation; BMI, body mass index; MVPA, moderate-to-vigorous physical activity</w:t>
      </w:r>
    </w:p>
    <w:p w14:paraId="566A61B6" w14:textId="77777777" w:rsidR="005165EB" w:rsidRPr="001A65D3" w:rsidRDefault="002F2847" w:rsidP="002F2847">
      <w:pPr>
        <w:spacing w:line="360" w:lineRule="auto"/>
        <w:rPr>
          <w:rFonts w:ascii="Times New Roman" w:hAnsi="Times New Roman" w:cs="Times New Roman"/>
        </w:rPr>
      </w:pPr>
      <w:r w:rsidRPr="007B4C83">
        <w:rPr>
          <w:rFonts w:ascii="Times New Roman" w:hAnsi="Times New Roman" w:cs="Times New Roman"/>
        </w:rPr>
        <w:t>* P&lt;0.05</w:t>
      </w:r>
      <w:bookmarkStart w:id="0" w:name="_GoBack"/>
      <w:bookmarkEnd w:id="0"/>
    </w:p>
    <w:sectPr w:rsidR="005165EB" w:rsidRPr="001A65D3" w:rsidSect="005165E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9F7FA9"/>
    <w:multiLevelType w:val="hybridMultilevel"/>
    <w:tmpl w:val="E7D44DC2"/>
    <w:lvl w:ilvl="0" w:tplc="38B267F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67707D"/>
    <w:multiLevelType w:val="hybridMultilevel"/>
    <w:tmpl w:val="DC80AF16"/>
    <w:lvl w:ilvl="0" w:tplc="ADB6C25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812702"/>
    <w:multiLevelType w:val="hybridMultilevel"/>
    <w:tmpl w:val="E92E190E"/>
    <w:lvl w:ilvl="0" w:tplc="AF6C3B0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5EB"/>
    <w:rsid w:val="00013C07"/>
    <w:rsid w:val="000E6518"/>
    <w:rsid w:val="0010276D"/>
    <w:rsid w:val="001763A9"/>
    <w:rsid w:val="0017718F"/>
    <w:rsid w:val="001A65D3"/>
    <w:rsid w:val="001D0C79"/>
    <w:rsid w:val="001D502C"/>
    <w:rsid w:val="00227B05"/>
    <w:rsid w:val="00256AB1"/>
    <w:rsid w:val="002A55B3"/>
    <w:rsid w:val="002F2847"/>
    <w:rsid w:val="0030156A"/>
    <w:rsid w:val="00310D2D"/>
    <w:rsid w:val="00327BD1"/>
    <w:rsid w:val="0034713F"/>
    <w:rsid w:val="003839C8"/>
    <w:rsid w:val="004A2CFC"/>
    <w:rsid w:val="005165EB"/>
    <w:rsid w:val="005B082A"/>
    <w:rsid w:val="00613E9F"/>
    <w:rsid w:val="006238D9"/>
    <w:rsid w:val="006A16AC"/>
    <w:rsid w:val="006A4FE9"/>
    <w:rsid w:val="006E164B"/>
    <w:rsid w:val="006F6206"/>
    <w:rsid w:val="007028B6"/>
    <w:rsid w:val="0073170D"/>
    <w:rsid w:val="007B4C83"/>
    <w:rsid w:val="007D076D"/>
    <w:rsid w:val="0084259F"/>
    <w:rsid w:val="008C6AE3"/>
    <w:rsid w:val="008E3346"/>
    <w:rsid w:val="008F4125"/>
    <w:rsid w:val="009513C7"/>
    <w:rsid w:val="00AA3CA4"/>
    <w:rsid w:val="00BA0CF8"/>
    <w:rsid w:val="00BA3FF2"/>
    <w:rsid w:val="00C408CE"/>
    <w:rsid w:val="00CA154D"/>
    <w:rsid w:val="00CA6D4F"/>
    <w:rsid w:val="00D20815"/>
    <w:rsid w:val="00D430CC"/>
    <w:rsid w:val="00D6073A"/>
    <w:rsid w:val="00E54794"/>
    <w:rsid w:val="00E9570B"/>
    <w:rsid w:val="00EA3BBB"/>
    <w:rsid w:val="00EC58FC"/>
    <w:rsid w:val="00F11DE7"/>
    <w:rsid w:val="00FA238F"/>
    <w:rsid w:val="00FD1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115731"/>
  <w15:chartTrackingRefBased/>
  <w15:docId w15:val="{60121B7D-AE0A-194D-83AD-300C80F15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5E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28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F73CF5-8F39-3746-8389-1A073ED22A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guang Zhang</dc:creator>
  <cp:keywords/>
  <dc:description/>
  <cp:lastModifiedBy>Zhiguang Zhang</cp:lastModifiedBy>
  <cp:revision>8</cp:revision>
  <dcterms:created xsi:type="dcterms:W3CDTF">2019-10-06T22:11:00Z</dcterms:created>
  <dcterms:modified xsi:type="dcterms:W3CDTF">2020-02-06T05:17:00Z</dcterms:modified>
</cp:coreProperties>
</file>